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6BA3FA" w14:textId="159EBF75" w:rsidR="00E02F39" w:rsidRPr="00721680" w:rsidRDefault="000F0ADC" w:rsidP="00546245">
      <w:pPr>
        <w:pStyle w:val="Heading1"/>
      </w:pPr>
      <w:bookmarkStart w:id="0" w:name="_Toc37002819"/>
      <w:r w:rsidRPr="00721680">
        <w:t xml:space="preserve">Table S1. Retrieval strategy and search results </w:t>
      </w:r>
      <w:r w:rsidR="00863FEA">
        <w:t>from</w:t>
      </w:r>
      <w:r w:rsidRPr="00721680">
        <w:t xml:space="preserve"> </w:t>
      </w:r>
      <w:bookmarkEnd w:id="0"/>
      <w:r w:rsidR="00516642">
        <w:t>Grey Literatur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62"/>
        <w:gridCol w:w="6379"/>
        <w:gridCol w:w="1355"/>
      </w:tblGrid>
      <w:tr w:rsidR="00E02F39" w:rsidRPr="00721680" w14:paraId="185065CB" w14:textId="77777777" w:rsidTr="00721680">
        <w:tc>
          <w:tcPr>
            <w:tcW w:w="562" w:type="dxa"/>
          </w:tcPr>
          <w:p w14:paraId="657E7467" w14:textId="4C7B1D3E" w:rsidR="00E02F39" w:rsidRPr="002D1FFB" w:rsidRDefault="004D6465" w:rsidP="00614A6E">
            <w:pPr>
              <w:rPr>
                <w:rFonts w:ascii="Times New Roman" w:hAnsi="Times New Roman" w:cs="Times New Roman"/>
                <w:b/>
                <w:bCs/>
              </w:rPr>
            </w:pPr>
            <w:r w:rsidRPr="002D1FFB">
              <w:rPr>
                <w:rFonts w:ascii="Times New Roman" w:hAnsi="Times New Roman" w:cs="Times New Roman"/>
                <w:b/>
                <w:bCs/>
              </w:rPr>
              <w:t>#</w:t>
            </w:r>
          </w:p>
        </w:tc>
        <w:tc>
          <w:tcPr>
            <w:tcW w:w="6379" w:type="dxa"/>
            <w:vAlign w:val="center"/>
          </w:tcPr>
          <w:p w14:paraId="3F44714E" w14:textId="77777777" w:rsidR="00E02F39" w:rsidRPr="002D1FFB" w:rsidRDefault="000F0ADC" w:rsidP="00721680">
            <w:pPr>
              <w:rPr>
                <w:rFonts w:ascii="Times New Roman" w:hAnsi="Times New Roman" w:cs="Times New Roman"/>
                <w:b/>
                <w:bCs/>
              </w:rPr>
            </w:pPr>
            <w:r w:rsidRPr="002D1FFB">
              <w:rPr>
                <w:rFonts w:ascii="Times New Roman" w:hAnsi="Times New Roman" w:cs="Times New Roman"/>
                <w:b/>
                <w:bCs/>
              </w:rPr>
              <w:t>Search terms</w:t>
            </w:r>
          </w:p>
        </w:tc>
        <w:tc>
          <w:tcPr>
            <w:tcW w:w="1355" w:type="dxa"/>
          </w:tcPr>
          <w:p w14:paraId="3FBB87AA" w14:textId="3207E486" w:rsidR="00E02F39" w:rsidRPr="002D1FFB" w:rsidRDefault="004D6465" w:rsidP="00614A6E">
            <w:pPr>
              <w:rPr>
                <w:rFonts w:ascii="Times New Roman" w:hAnsi="Times New Roman" w:cs="Times New Roman"/>
                <w:b/>
                <w:bCs/>
              </w:rPr>
            </w:pPr>
            <w:r w:rsidRPr="002D1FFB">
              <w:rPr>
                <w:rFonts w:ascii="Times New Roman" w:hAnsi="Times New Roman" w:cs="Times New Roman"/>
                <w:b/>
                <w:bCs/>
              </w:rPr>
              <w:t>Results</w:t>
            </w:r>
          </w:p>
        </w:tc>
      </w:tr>
      <w:tr w:rsidR="00E02F39" w:rsidRPr="00721680" w14:paraId="43F1DC08" w14:textId="77777777" w:rsidTr="000F0ADC">
        <w:tc>
          <w:tcPr>
            <w:tcW w:w="562" w:type="dxa"/>
          </w:tcPr>
          <w:p w14:paraId="5F5DD8D6" w14:textId="77777777" w:rsidR="00E02F39" w:rsidRPr="00721680" w:rsidRDefault="00E02F39" w:rsidP="00614A6E">
            <w:pPr>
              <w:rPr>
                <w:rFonts w:ascii="Times New Roman" w:hAnsi="Times New Roman" w:cs="Times New Roman"/>
              </w:rPr>
            </w:pPr>
            <w:r w:rsidRPr="0072168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379" w:type="dxa"/>
          </w:tcPr>
          <w:p w14:paraId="2E547D82" w14:textId="17EA971A" w:rsidR="00E02F39" w:rsidRPr="00721680" w:rsidRDefault="00E02F39" w:rsidP="00614A6E">
            <w:pPr>
              <w:rPr>
                <w:rFonts w:ascii="Times New Roman" w:hAnsi="Times New Roman" w:cs="Times New Roman"/>
              </w:rPr>
            </w:pPr>
            <w:r w:rsidRPr="00721680">
              <w:rPr>
                <w:rFonts w:ascii="Times New Roman" w:hAnsi="Times New Roman" w:cs="Times New Roman"/>
              </w:rPr>
              <w:t>(</w:t>
            </w:r>
            <w:r w:rsidR="007E0663">
              <w:rPr>
                <w:rFonts w:ascii="Times New Roman" w:hAnsi="Times New Roman" w:cs="Times New Roman"/>
              </w:rPr>
              <w:t>VANCOMYCIN</w:t>
            </w:r>
            <w:r w:rsidR="00516642">
              <w:rPr>
                <w:rFonts w:ascii="Times New Roman" w:hAnsi="Times New Roman" w:cs="Times New Roman"/>
              </w:rPr>
              <w:t xml:space="preserve"> </w:t>
            </w:r>
            <w:r w:rsidRPr="00721680">
              <w:rPr>
                <w:rFonts w:ascii="Times New Roman" w:hAnsi="Times New Roman" w:cs="Times New Roman"/>
              </w:rPr>
              <w:t xml:space="preserve">[MeSH Terms]) OR </w:t>
            </w:r>
            <w:r w:rsidR="00B7739A">
              <w:rPr>
                <w:rFonts w:ascii="Times New Roman" w:hAnsi="Times New Roman" w:cs="Times New Roman"/>
              </w:rPr>
              <w:t>(</w:t>
            </w:r>
            <w:r w:rsidR="007E0663">
              <w:rPr>
                <w:rFonts w:ascii="Times New Roman" w:hAnsi="Times New Roman" w:cs="Times New Roman"/>
              </w:rPr>
              <w:t>vancomycin</w:t>
            </w:r>
            <w:r w:rsidR="00B7739A">
              <w:rPr>
                <w:rFonts w:ascii="Times New Roman" w:hAnsi="Times New Roman" w:cs="Times New Roman"/>
              </w:rPr>
              <w:t xml:space="preserve"> </w:t>
            </w:r>
            <w:r w:rsidRPr="00721680">
              <w:rPr>
                <w:rFonts w:ascii="Times New Roman" w:hAnsi="Times New Roman" w:cs="Times New Roman"/>
              </w:rPr>
              <w:t>[Text Word]</w:t>
            </w:r>
            <w:r w:rsidR="00B7739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55" w:type="dxa"/>
          </w:tcPr>
          <w:p w14:paraId="7A5FB00D" w14:textId="38140E73" w:rsidR="00E02F39" w:rsidRPr="00721680" w:rsidRDefault="00327B9A" w:rsidP="00614A6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3,574</w:t>
            </w:r>
          </w:p>
        </w:tc>
      </w:tr>
      <w:tr w:rsidR="00E02F39" w:rsidRPr="00721680" w14:paraId="18BAD772" w14:textId="77777777" w:rsidTr="000F0ADC">
        <w:tc>
          <w:tcPr>
            <w:tcW w:w="562" w:type="dxa"/>
          </w:tcPr>
          <w:p w14:paraId="3092FBBE" w14:textId="77777777" w:rsidR="00E02F39" w:rsidRPr="00721680" w:rsidRDefault="00E02F39" w:rsidP="00614A6E">
            <w:pPr>
              <w:rPr>
                <w:rFonts w:ascii="Times New Roman" w:hAnsi="Times New Roman" w:cs="Times New Roman"/>
              </w:rPr>
            </w:pPr>
            <w:r w:rsidRPr="0072168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379" w:type="dxa"/>
          </w:tcPr>
          <w:p w14:paraId="11D083E3" w14:textId="14254759" w:rsidR="00E02F39" w:rsidRPr="00721680" w:rsidRDefault="00516642" w:rsidP="00614A6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ose optimization </w:t>
            </w:r>
            <w:r w:rsidR="001B262B" w:rsidRPr="001B262B">
              <w:rPr>
                <w:rFonts w:ascii="Times New Roman" w:hAnsi="Times New Roman" w:cs="Times New Roman"/>
              </w:rPr>
              <w:t xml:space="preserve">[MeSH Terms] OR </w:t>
            </w:r>
            <w:r>
              <w:rPr>
                <w:rFonts w:ascii="Times New Roman" w:hAnsi="Times New Roman" w:cs="Times New Roman"/>
              </w:rPr>
              <w:t>Dosing regimen</w:t>
            </w:r>
            <w:r w:rsidR="001B262B" w:rsidRPr="001B262B">
              <w:rPr>
                <w:rFonts w:ascii="Times New Roman" w:hAnsi="Times New Roman" w:cs="Times New Roman"/>
              </w:rPr>
              <w:t>*[Text Word]</w:t>
            </w:r>
          </w:p>
        </w:tc>
        <w:tc>
          <w:tcPr>
            <w:tcW w:w="1355" w:type="dxa"/>
          </w:tcPr>
          <w:p w14:paraId="07606978" w14:textId="46423E58" w:rsidR="00E02F39" w:rsidRPr="00721680" w:rsidRDefault="00CF30E9" w:rsidP="00614A6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327B9A">
              <w:rPr>
                <w:rFonts w:ascii="Times New Roman" w:hAnsi="Times New Roman" w:cs="Times New Roman"/>
              </w:rPr>
              <w:t>32,624</w:t>
            </w:r>
          </w:p>
        </w:tc>
      </w:tr>
      <w:tr w:rsidR="00E02F39" w:rsidRPr="00721680" w14:paraId="61B48AFF" w14:textId="77777777" w:rsidTr="000F0ADC">
        <w:tc>
          <w:tcPr>
            <w:tcW w:w="562" w:type="dxa"/>
          </w:tcPr>
          <w:p w14:paraId="52E7E264" w14:textId="77777777" w:rsidR="00E02F39" w:rsidRPr="00721680" w:rsidRDefault="00E02F39" w:rsidP="00614A6E">
            <w:pPr>
              <w:rPr>
                <w:rFonts w:ascii="Times New Roman" w:hAnsi="Times New Roman" w:cs="Times New Roman"/>
              </w:rPr>
            </w:pPr>
            <w:r w:rsidRPr="0072168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379" w:type="dxa"/>
          </w:tcPr>
          <w:p w14:paraId="24E4F617" w14:textId="45A0CA49" w:rsidR="00E02F39" w:rsidRPr="00721680" w:rsidRDefault="000E6EAB" w:rsidP="00614A6E">
            <w:pPr>
              <w:rPr>
                <w:rFonts w:ascii="Times New Roman" w:hAnsi="Times New Roman" w:cs="Times New Roman"/>
              </w:rPr>
            </w:pPr>
            <w:r w:rsidRPr="000E6EAB">
              <w:rPr>
                <w:rFonts w:ascii="Times New Roman" w:hAnsi="Times New Roman" w:cs="Times New Roman"/>
              </w:rPr>
              <w:t>(</w:t>
            </w:r>
            <w:r w:rsidR="007E0663">
              <w:rPr>
                <w:rFonts w:ascii="Times New Roman" w:hAnsi="Times New Roman" w:cs="Times New Roman"/>
              </w:rPr>
              <w:t>Obesit</w:t>
            </w:r>
            <w:r w:rsidR="00285273">
              <w:rPr>
                <w:rFonts w:ascii="Times New Roman" w:hAnsi="Times New Roman" w:cs="Times New Roman"/>
              </w:rPr>
              <w:t xml:space="preserve">y </w:t>
            </w:r>
            <w:r w:rsidRPr="000E6EAB">
              <w:rPr>
                <w:rFonts w:ascii="Times New Roman" w:hAnsi="Times New Roman" w:cs="Times New Roman"/>
              </w:rPr>
              <w:t>[MeSH Terms]) OR ((</w:t>
            </w:r>
            <w:r w:rsidR="007E0663">
              <w:rPr>
                <w:rFonts w:ascii="Times New Roman" w:hAnsi="Times New Roman" w:cs="Times New Roman"/>
              </w:rPr>
              <w:t>Overweight</w:t>
            </w:r>
            <w:r w:rsidRPr="000E6EAB">
              <w:rPr>
                <w:rFonts w:ascii="Times New Roman" w:hAnsi="Times New Roman" w:cs="Times New Roman"/>
              </w:rPr>
              <w:t>*[Text Word]</w:t>
            </w:r>
          </w:p>
        </w:tc>
        <w:tc>
          <w:tcPr>
            <w:tcW w:w="1355" w:type="dxa"/>
          </w:tcPr>
          <w:p w14:paraId="7EC18913" w14:textId="752DF8E8" w:rsidR="00E02F39" w:rsidRPr="00721680" w:rsidRDefault="00327B9A" w:rsidP="00614A6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8,652</w:t>
            </w:r>
          </w:p>
        </w:tc>
      </w:tr>
      <w:tr w:rsidR="00E02F39" w:rsidRPr="00721680" w14:paraId="4F0FB8A5" w14:textId="77777777" w:rsidTr="000F0ADC">
        <w:tc>
          <w:tcPr>
            <w:tcW w:w="562" w:type="dxa"/>
          </w:tcPr>
          <w:p w14:paraId="66454475" w14:textId="77777777" w:rsidR="00E02F39" w:rsidRPr="00721680" w:rsidRDefault="00E02F39" w:rsidP="00614A6E">
            <w:pPr>
              <w:rPr>
                <w:rFonts w:ascii="Times New Roman" w:hAnsi="Times New Roman" w:cs="Times New Roman"/>
              </w:rPr>
            </w:pPr>
            <w:r w:rsidRPr="0072168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379" w:type="dxa"/>
          </w:tcPr>
          <w:p w14:paraId="0A6024F5" w14:textId="01F6054B" w:rsidR="00E02F39" w:rsidRPr="00721680" w:rsidRDefault="007E0663" w:rsidP="00614A6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Adults [Text Word] AND Pediatrics [Text Word]</w:t>
            </w:r>
          </w:p>
        </w:tc>
        <w:tc>
          <w:tcPr>
            <w:tcW w:w="1355" w:type="dxa"/>
          </w:tcPr>
          <w:p w14:paraId="2576866D" w14:textId="5B6CF454" w:rsidR="00E02F39" w:rsidRPr="00721680" w:rsidRDefault="00327B9A" w:rsidP="00614A6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8</w:t>
            </w:r>
            <w:r w:rsidR="00AA70C9">
              <w:rPr>
                <w:rFonts w:ascii="Times New Roman" w:hAnsi="Times New Roman" w:cs="Times New Roman"/>
              </w:rPr>
              <w:t>,</w:t>
            </w:r>
            <w:r w:rsidR="002D7EC3">
              <w:rPr>
                <w:rFonts w:ascii="Times New Roman" w:hAnsi="Times New Roman" w:cs="Times New Roman"/>
              </w:rPr>
              <w:t>543</w:t>
            </w:r>
          </w:p>
        </w:tc>
      </w:tr>
      <w:tr w:rsidR="00E02F39" w:rsidRPr="00721680" w14:paraId="3DE314F5" w14:textId="77777777" w:rsidTr="000F0ADC">
        <w:tc>
          <w:tcPr>
            <w:tcW w:w="562" w:type="dxa"/>
          </w:tcPr>
          <w:p w14:paraId="292B82DC" w14:textId="77777777" w:rsidR="00E02F39" w:rsidRPr="00721680" w:rsidRDefault="00E02F39" w:rsidP="00614A6E">
            <w:pPr>
              <w:rPr>
                <w:rFonts w:ascii="Times New Roman" w:hAnsi="Times New Roman" w:cs="Times New Roman"/>
              </w:rPr>
            </w:pPr>
            <w:r w:rsidRPr="0072168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379" w:type="dxa"/>
          </w:tcPr>
          <w:p w14:paraId="05480180" w14:textId="4AB6C988" w:rsidR="00E02F39" w:rsidRPr="00721680" w:rsidRDefault="00E02F39" w:rsidP="00614A6E">
            <w:pPr>
              <w:rPr>
                <w:rFonts w:ascii="Times New Roman" w:hAnsi="Times New Roman" w:cs="Times New Roman"/>
              </w:rPr>
            </w:pPr>
            <w:r w:rsidRPr="00721680">
              <w:rPr>
                <w:rFonts w:ascii="Times New Roman" w:hAnsi="Times New Roman" w:cs="Times New Roman"/>
              </w:rPr>
              <w:t xml:space="preserve">#1 </w:t>
            </w:r>
            <w:r w:rsidR="007E0663">
              <w:rPr>
                <w:rFonts w:ascii="Times New Roman" w:hAnsi="Times New Roman" w:cs="Times New Roman"/>
              </w:rPr>
              <w:t>AND</w:t>
            </w:r>
            <w:r w:rsidRPr="00721680">
              <w:rPr>
                <w:rFonts w:ascii="Times New Roman" w:hAnsi="Times New Roman" w:cs="Times New Roman"/>
              </w:rPr>
              <w:t xml:space="preserve"> #</w:t>
            </w:r>
            <w:r w:rsidR="007E0663">
              <w:rPr>
                <w:rFonts w:ascii="Times New Roman" w:hAnsi="Times New Roman" w:cs="Times New Roman"/>
              </w:rPr>
              <w:t>2 AND #3 AND #4</w:t>
            </w:r>
          </w:p>
        </w:tc>
        <w:tc>
          <w:tcPr>
            <w:tcW w:w="1355" w:type="dxa"/>
          </w:tcPr>
          <w:p w14:paraId="366E3B3B" w14:textId="5137C6F4" w:rsidR="00E02F39" w:rsidRPr="00721680" w:rsidRDefault="00327B9A" w:rsidP="00614A6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6</w:t>
            </w:r>
            <w:r w:rsidR="00AA70C9">
              <w:rPr>
                <w:rFonts w:ascii="Times New Roman" w:hAnsi="Times New Roman" w:cs="Times New Roman"/>
              </w:rPr>
              <w:t>,</w:t>
            </w:r>
            <w:r w:rsidR="00AC488F">
              <w:rPr>
                <w:rFonts w:ascii="Times New Roman" w:hAnsi="Times New Roman" w:cs="Times New Roman"/>
              </w:rPr>
              <w:t>162</w:t>
            </w:r>
          </w:p>
        </w:tc>
      </w:tr>
      <w:tr w:rsidR="007E0663" w:rsidRPr="00721680" w14:paraId="59CE6ED4" w14:textId="77777777" w:rsidTr="000F0ADC">
        <w:tc>
          <w:tcPr>
            <w:tcW w:w="562" w:type="dxa"/>
          </w:tcPr>
          <w:p w14:paraId="26499C85" w14:textId="5F7E9407" w:rsidR="007E0663" w:rsidRPr="00721680" w:rsidRDefault="007E0663" w:rsidP="00614A6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6379" w:type="dxa"/>
          </w:tcPr>
          <w:p w14:paraId="71065DE6" w14:textId="6635A8A7" w:rsidR="007E0663" w:rsidRPr="00721680" w:rsidRDefault="007E0663" w:rsidP="00614A6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1 AND #4</w:t>
            </w:r>
          </w:p>
        </w:tc>
        <w:tc>
          <w:tcPr>
            <w:tcW w:w="1355" w:type="dxa"/>
          </w:tcPr>
          <w:p w14:paraId="1C4D3A9E" w14:textId="0A130A03" w:rsidR="007E0663" w:rsidRDefault="00327B9A" w:rsidP="00614A6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8,744</w:t>
            </w:r>
          </w:p>
        </w:tc>
      </w:tr>
      <w:tr w:rsidR="007E0663" w:rsidRPr="00721680" w14:paraId="08F45BAB" w14:textId="77777777" w:rsidTr="000F0ADC">
        <w:tc>
          <w:tcPr>
            <w:tcW w:w="562" w:type="dxa"/>
          </w:tcPr>
          <w:p w14:paraId="6160AC3B" w14:textId="1601C8A8" w:rsidR="007E0663" w:rsidRPr="00721680" w:rsidRDefault="007E0663" w:rsidP="00614A6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6379" w:type="dxa"/>
          </w:tcPr>
          <w:p w14:paraId="54BC5057" w14:textId="789BBD04" w:rsidR="007E0663" w:rsidRPr="00721680" w:rsidRDefault="007E0663" w:rsidP="00614A6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1 AND #2 AND #3</w:t>
            </w:r>
          </w:p>
        </w:tc>
        <w:tc>
          <w:tcPr>
            <w:tcW w:w="1355" w:type="dxa"/>
          </w:tcPr>
          <w:p w14:paraId="5762EB93" w14:textId="5465D0B6" w:rsidR="007E0663" w:rsidRDefault="00327B9A" w:rsidP="00614A6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,564</w:t>
            </w:r>
          </w:p>
        </w:tc>
      </w:tr>
    </w:tbl>
    <w:p w14:paraId="4BA7E2A1" w14:textId="77777777" w:rsidR="00E02F39" w:rsidRPr="00721680" w:rsidRDefault="00E02F39" w:rsidP="00E02F39">
      <w:pPr>
        <w:rPr>
          <w:rFonts w:ascii="Times New Roman" w:hAnsi="Times New Roman" w:cs="Times New Roman"/>
        </w:rPr>
      </w:pPr>
    </w:p>
    <w:p w14:paraId="02AE1C59" w14:textId="4D7AE8C9" w:rsidR="000F0ADC" w:rsidRPr="00546245" w:rsidRDefault="000F0ADC" w:rsidP="00546245">
      <w:pPr>
        <w:pStyle w:val="Heading1"/>
      </w:pPr>
      <w:bookmarkStart w:id="1" w:name="_Toc37002820"/>
      <w:r w:rsidRPr="00546245">
        <w:t xml:space="preserve">Table S2. Retrieval strategy and search results </w:t>
      </w:r>
      <w:bookmarkEnd w:id="1"/>
      <w:r w:rsidR="00863FEA">
        <w:t>from</w:t>
      </w:r>
      <w:r w:rsidR="00516642">
        <w:t xml:space="preserve"> Databas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62"/>
        <w:gridCol w:w="6379"/>
        <w:gridCol w:w="1355"/>
      </w:tblGrid>
      <w:tr w:rsidR="00E02F39" w:rsidRPr="00721680" w14:paraId="37D00FED" w14:textId="77777777" w:rsidTr="00721680">
        <w:tc>
          <w:tcPr>
            <w:tcW w:w="562" w:type="dxa"/>
          </w:tcPr>
          <w:p w14:paraId="6C823E59" w14:textId="6E1A6AA4" w:rsidR="00E02F39" w:rsidRPr="002D1FFB" w:rsidRDefault="00F43E18" w:rsidP="00614A6E">
            <w:pPr>
              <w:rPr>
                <w:rFonts w:ascii="Times New Roman" w:hAnsi="Times New Roman" w:cs="Times New Roman"/>
                <w:b/>
                <w:bCs/>
              </w:rPr>
            </w:pPr>
            <w:r w:rsidRPr="002D1FFB">
              <w:rPr>
                <w:rFonts w:ascii="Times New Roman" w:hAnsi="Times New Roman" w:cs="Times New Roman"/>
                <w:b/>
                <w:bCs/>
              </w:rPr>
              <w:t>#</w:t>
            </w:r>
          </w:p>
        </w:tc>
        <w:tc>
          <w:tcPr>
            <w:tcW w:w="6379" w:type="dxa"/>
            <w:vAlign w:val="center"/>
          </w:tcPr>
          <w:p w14:paraId="5B9EC921" w14:textId="77777777" w:rsidR="00E02F39" w:rsidRPr="002D1FFB" w:rsidRDefault="000F0ADC" w:rsidP="00721680">
            <w:pPr>
              <w:rPr>
                <w:rFonts w:ascii="Times New Roman" w:hAnsi="Times New Roman" w:cs="Times New Roman"/>
                <w:b/>
                <w:bCs/>
              </w:rPr>
            </w:pPr>
            <w:r w:rsidRPr="002D1FFB">
              <w:rPr>
                <w:rFonts w:ascii="Times New Roman" w:hAnsi="Times New Roman" w:cs="Times New Roman"/>
                <w:b/>
                <w:bCs/>
              </w:rPr>
              <w:t>Search terms</w:t>
            </w:r>
          </w:p>
        </w:tc>
        <w:tc>
          <w:tcPr>
            <w:tcW w:w="1355" w:type="dxa"/>
          </w:tcPr>
          <w:p w14:paraId="7596DE03" w14:textId="5B9E972C" w:rsidR="00E02F39" w:rsidRPr="002D1FFB" w:rsidRDefault="00F43E18" w:rsidP="00721680">
            <w:pPr>
              <w:pStyle w:val="Default"/>
              <w:jc w:val="both"/>
              <w:rPr>
                <w:b/>
                <w:bCs/>
                <w:sz w:val="22"/>
                <w:szCs w:val="22"/>
              </w:rPr>
            </w:pPr>
            <w:r w:rsidRPr="002D1FFB">
              <w:rPr>
                <w:b/>
                <w:bCs/>
                <w:sz w:val="22"/>
                <w:szCs w:val="22"/>
              </w:rPr>
              <w:t>Results</w:t>
            </w:r>
            <w:r w:rsidR="00721680" w:rsidRPr="002D1FFB">
              <w:rPr>
                <w:b/>
                <w:bCs/>
                <w:sz w:val="22"/>
                <w:szCs w:val="22"/>
              </w:rPr>
              <w:t xml:space="preserve"> </w:t>
            </w:r>
          </w:p>
        </w:tc>
      </w:tr>
      <w:tr w:rsidR="007E0663" w:rsidRPr="00721680" w14:paraId="0C559936" w14:textId="77777777" w:rsidTr="007C70BE">
        <w:tc>
          <w:tcPr>
            <w:tcW w:w="562" w:type="dxa"/>
          </w:tcPr>
          <w:p w14:paraId="43FFD43C" w14:textId="77777777" w:rsidR="007E0663" w:rsidRPr="00721680" w:rsidRDefault="007E0663" w:rsidP="007E0663">
            <w:pPr>
              <w:rPr>
                <w:rFonts w:ascii="Times New Roman" w:hAnsi="Times New Roman" w:cs="Times New Roman"/>
              </w:rPr>
            </w:pPr>
            <w:r w:rsidRPr="0072168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379" w:type="dxa"/>
          </w:tcPr>
          <w:p w14:paraId="487DD32B" w14:textId="04F1EFDD" w:rsidR="007E0663" w:rsidRPr="00721680" w:rsidRDefault="007E0663" w:rsidP="007E0663">
            <w:pPr>
              <w:rPr>
                <w:rFonts w:ascii="Times New Roman" w:hAnsi="Times New Roman" w:cs="Times New Roman"/>
              </w:rPr>
            </w:pPr>
            <w:r w:rsidRPr="00721680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 xml:space="preserve">VANCOMYCIN </w:t>
            </w:r>
            <w:r w:rsidRPr="00721680">
              <w:rPr>
                <w:rFonts w:ascii="Times New Roman" w:hAnsi="Times New Roman" w:cs="Times New Roman"/>
              </w:rPr>
              <w:t xml:space="preserve">[MeSH Terms]) OR </w:t>
            </w:r>
            <w:r>
              <w:rPr>
                <w:rFonts w:ascii="Times New Roman" w:hAnsi="Times New Roman" w:cs="Times New Roman"/>
              </w:rPr>
              <w:t xml:space="preserve">(vancomycin </w:t>
            </w:r>
            <w:r w:rsidRPr="00721680">
              <w:rPr>
                <w:rFonts w:ascii="Times New Roman" w:hAnsi="Times New Roman" w:cs="Times New Roman"/>
              </w:rPr>
              <w:t>[Text Word]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55" w:type="dxa"/>
          </w:tcPr>
          <w:p w14:paraId="1E1AFC81" w14:textId="5E027F88" w:rsidR="007E0663" w:rsidRPr="00721680" w:rsidRDefault="007E0663" w:rsidP="007E066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094ED5">
              <w:rPr>
                <w:rFonts w:ascii="Times New Roman" w:hAnsi="Times New Roman" w:cs="Times New Roman"/>
              </w:rPr>
              <w:t>85,343</w:t>
            </w:r>
          </w:p>
        </w:tc>
      </w:tr>
      <w:tr w:rsidR="007E0663" w:rsidRPr="00721680" w14:paraId="2E1819B6" w14:textId="77777777" w:rsidTr="007C70BE">
        <w:tc>
          <w:tcPr>
            <w:tcW w:w="562" w:type="dxa"/>
          </w:tcPr>
          <w:p w14:paraId="4AE376DF" w14:textId="77777777" w:rsidR="007E0663" w:rsidRPr="00721680" w:rsidRDefault="007E0663" w:rsidP="007E0663">
            <w:pPr>
              <w:rPr>
                <w:rFonts w:ascii="Times New Roman" w:hAnsi="Times New Roman" w:cs="Times New Roman"/>
              </w:rPr>
            </w:pPr>
            <w:r w:rsidRPr="0072168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379" w:type="dxa"/>
          </w:tcPr>
          <w:p w14:paraId="13542314" w14:textId="508B9F11" w:rsidR="007E0663" w:rsidRPr="00721680" w:rsidRDefault="007E0663" w:rsidP="007E066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ose optimization </w:t>
            </w:r>
            <w:r w:rsidRPr="001B262B">
              <w:rPr>
                <w:rFonts w:ascii="Times New Roman" w:hAnsi="Times New Roman" w:cs="Times New Roman"/>
              </w:rPr>
              <w:t xml:space="preserve">[MeSH Terms] OR </w:t>
            </w:r>
            <w:r>
              <w:rPr>
                <w:rFonts w:ascii="Times New Roman" w:hAnsi="Times New Roman" w:cs="Times New Roman"/>
              </w:rPr>
              <w:t>Dosing regimen</w:t>
            </w:r>
            <w:r w:rsidRPr="001B262B">
              <w:rPr>
                <w:rFonts w:ascii="Times New Roman" w:hAnsi="Times New Roman" w:cs="Times New Roman"/>
              </w:rPr>
              <w:t>*[Text Word]</w:t>
            </w:r>
          </w:p>
        </w:tc>
        <w:tc>
          <w:tcPr>
            <w:tcW w:w="1355" w:type="dxa"/>
          </w:tcPr>
          <w:p w14:paraId="1DD2767B" w14:textId="1E4F3A02" w:rsidR="007E0663" w:rsidRPr="00721680" w:rsidRDefault="00094ED5" w:rsidP="007E066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5,343</w:t>
            </w:r>
          </w:p>
        </w:tc>
      </w:tr>
      <w:tr w:rsidR="007E0663" w:rsidRPr="00721680" w14:paraId="2FE18FBE" w14:textId="77777777" w:rsidTr="007C70BE">
        <w:tc>
          <w:tcPr>
            <w:tcW w:w="562" w:type="dxa"/>
          </w:tcPr>
          <w:p w14:paraId="6D9F2A77" w14:textId="77777777" w:rsidR="007E0663" w:rsidRPr="00721680" w:rsidRDefault="007E0663" w:rsidP="007E0663">
            <w:pPr>
              <w:rPr>
                <w:rFonts w:ascii="Times New Roman" w:hAnsi="Times New Roman" w:cs="Times New Roman"/>
              </w:rPr>
            </w:pPr>
            <w:r w:rsidRPr="0072168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379" w:type="dxa"/>
          </w:tcPr>
          <w:p w14:paraId="0E2CFEC9" w14:textId="17622858" w:rsidR="007E0663" w:rsidRPr="00721680" w:rsidRDefault="007E0663" w:rsidP="007E0663">
            <w:pPr>
              <w:rPr>
                <w:rFonts w:ascii="Times New Roman" w:hAnsi="Times New Roman" w:cs="Times New Roman"/>
              </w:rPr>
            </w:pPr>
            <w:r w:rsidRPr="000E6EAB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 xml:space="preserve">Obesity </w:t>
            </w:r>
            <w:r w:rsidRPr="000E6EAB">
              <w:rPr>
                <w:rFonts w:ascii="Times New Roman" w:hAnsi="Times New Roman" w:cs="Times New Roman"/>
              </w:rPr>
              <w:t>[MeSH Terms]) OR ((</w:t>
            </w:r>
            <w:r>
              <w:rPr>
                <w:rFonts w:ascii="Times New Roman" w:hAnsi="Times New Roman" w:cs="Times New Roman"/>
              </w:rPr>
              <w:t>Overweight</w:t>
            </w:r>
            <w:r w:rsidRPr="000E6EAB">
              <w:rPr>
                <w:rFonts w:ascii="Times New Roman" w:hAnsi="Times New Roman" w:cs="Times New Roman"/>
              </w:rPr>
              <w:t>*[Text Word]</w:t>
            </w:r>
          </w:p>
        </w:tc>
        <w:tc>
          <w:tcPr>
            <w:tcW w:w="1355" w:type="dxa"/>
          </w:tcPr>
          <w:p w14:paraId="6F3719B1" w14:textId="3124DCEF" w:rsidR="007E0663" w:rsidRPr="00721680" w:rsidRDefault="00094ED5" w:rsidP="007E066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7,894</w:t>
            </w:r>
          </w:p>
        </w:tc>
      </w:tr>
      <w:tr w:rsidR="007E0663" w:rsidRPr="00721680" w14:paraId="3BAF753B" w14:textId="77777777" w:rsidTr="007C70BE">
        <w:tc>
          <w:tcPr>
            <w:tcW w:w="562" w:type="dxa"/>
          </w:tcPr>
          <w:p w14:paraId="7B5429FC" w14:textId="77777777" w:rsidR="007E0663" w:rsidRPr="00721680" w:rsidRDefault="007E0663" w:rsidP="007E0663">
            <w:pPr>
              <w:rPr>
                <w:rFonts w:ascii="Times New Roman" w:hAnsi="Times New Roman" w:cs="Times New Roman"/>
              </w:rPr>
            </w:pPr>
            <w:r w:rsidRPr="0072168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379" w:type="dxa"/>
          </w:tcPr>
          <w:p w14:paraId="66DBB110" w14:textId="2BB2714A" w:rsidR="007E0663" w:rsidRPr="00721680" w:rsidRDefault="007E0663" w:rsidP="007E066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Adults [Text Word] AND Pediatrics [Text Word]</w:t>
            </w:r>
          </w:p>
        </w:tc>
        <w:tc>
          <w:tcPr>
            <w:tcW w:w="1355" w:type="dxa"/>
          </w:tcPr>
          <w:p w14:paraId="1524B138" w14:textId="52808620" w:rsidR="007E0663" w:rsidRPr="00721680" w:rsidRDefault="00094ED5" w:rsidP="007E066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,654</w:t>
            </w:r>
          </w:p>
        </w:tc>
      </w:tr>
      <w:tr w:rsidR="007E0663" w:rsidRPr="00721680" w14:paraId="4AEE59F4" w14:textId="77777777" w:rsidTr="007C70BE">
        <w:tc>
          <w:tcPr>
            <w:tcW w:w="562" w:type="dxa"/>
          </w:tcPr>
          <w:p w14:paraId="553121A3" w14:textId="77777777" w:rsidR="007E0663" w:rsidRPr="00721680" w:rsidRDefault="007E0663" w:rsidP="007E0663">
            <w:pPr>
              <w:rPr>
                <w:rFonts w:ascii="Times New Roman" w:hAnsi="Times New Roman" w:cs="Times New Roman"/>
              </w:rPr>
            </w:pPr>
            <w:r w:rsidRPr="0072168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379" w:type="dxa"/>
          </w:tcPr>
          <w:p w14:paraId="58E455D0" w14:textId="77B0FBFF" w:rsidR="007E0663" w:rsidRPr="00721680" w:rsidRDefault="007E0663" w:rsidP="007E0663">
            <w:pPr>
              <w:rPr>
                <w:rFonts w:ascii="Times New Roman" w:hAnsi="Times New Roman" w:cs="Times New Roman"/>
              </w:rPr>
            </w:pPr>
            <w:r w:rsidRPr="00721680">
              <w:rPr>
                <w:rFonts w:ascii="Times New Roman" w:hAnsi="Times New Roman" w:cs="Times New Roman"/>
              </w:rPr>
              <w:t xml:space="preserve">#1 </w:t>
            </w:r>
            <w:r>
              <w:rPr>
                <w:rFonts w:ascii="Times New Roman" w:hAnsi="Times New Roman" w:cs="Times New Roman"/>
              </w:rPr>
              <w:t>AND</w:t>
            </w:r>
            <w:r w:rsidRPr="00721680">
              <w:rPr>
                <w:rFonts w:ascii="Times New Roman" w:hAnsi="Times New Roman" w:cs="Times New Roman"/>
              </w:rPr>
              <w:t xml:space="preserve"> #</w:t>
            </w:r>
            <w:r>
              <w:rPr>
                <w:rFonts w:ascii="Times New Roman" w:hAnsi="Times New Roman" w:cs="Times New Roman"/>
              </w:rPr>
              <w:t>2 AND #3 AND #4</w:t>
            </w:r>
          </w:p>
        </w:tc>
        <w:tc>
          <w:tcPr>
            <w:tcW w:w="1355" w:type="dxa"/>
          </w:tcPr>
          <w:p w14:paraId="4ABCE01B" w14:textId="0A292082" w:rsidR="007E0663" w:rsidRPr="00721680" w:rsidRDefault="007E0663" w:rsidP="007E066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  <w:r w:rsidR="00094ED5">
              <w:rPr>
                <w:rFonts w:ascii="Times New Roman" w:hAnsi="Times New Roman" w:cs="Times New Roman"/>
              </w:rPr>
              <w:t>7,538</w:t>
            </w:r>
          </w:p>
        </w:tc>
      </w:tr>
      <w:tr w:rsidR="007E0663" w:rsidRPr="00721680" w14:paraId="46E4F238" w14:textId="77777777" w:rsidTr="007C70BE">
        <w:tc>
          <w:tcPr>
            <w:tcW w:w="562" w:type="dxa"/>
          </w:tcPr>
          <w:p w14:paraId="34FDBFEE" w14:textId="77777777" w:rsidR="007E0663" w:rsidRPr="00721680" w:rsidRDefault="007E0663" w:rsidP="007E0663">
            <w:pPr>
              <w:rPr>
                <w:rFonts w:ascii="Times New Roman" w:hAnsi="Times New Roman" w:cs="Times New Roman"/>
              </w:rPr>
            </w:pPr>
            <w:r w:rsidRPr="00721680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6379" w:type="dxa"/>
          </w:tcPr>
          <w:p w14:paraId="05B8E295" w14:textId="5BC056DA" w:rsidR="007E0663" w:rsidRPr="00721680" w:rsidRDefault="007E0663" w:rsidP="007E066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1 AND #4</w:t>
            </w:r>
          </w:p>
        </w:tc>
        <w:tc>
          <w:tcPr>
            <w:tcW w:w="1355" w:type="dxa"/>
          </w:tcPr>
          <w:p w14:paraId="20D92ECB" w14:textId="6057FDF6" w:rsidR="007E0663" w:rsidRPr="00721680" w:rsidRDefault="00094ED5" w:rsidP="007E066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7,645</w:t>
            </w:r>
          </w:p>
        </w:tc>
      </w:tr>
      <w:tr w:rsidR="007E0663" w:rsidRPr="00721680" w14:paraId="33B5E509" w14:textId="77777777" w:rsidTr="007C70BE">
        <w:tc>
          <w:tcPr>
            <w:tcW w:w="562" w:type="dxa"/>
          </w:tcPr>
          <w:p w14:paraId="582D2B54" w14:textId="77777777" w:rsidR="007E0663" w:rsidRPr="00721680" w:rsidRDefault="007E0663" w:rsidP="007E0663">
            <w:pPr>
              <w:rPr>
                <w:rFonts w:ascii="Times New Roman" w:hAnsi="Times New Roman" w:cs="Times New Roman"/>
              </w:rPr>
            </w:pPr>
            <w:r w:rsidRPr="00721680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6379" w:type="dxa"/>
          </w:tcPr>
          <w:p w14:paraId="57E41F50" w14:textId="7CD0D4B7" w:rsidR="007E0663" w:rsidRPr="00721680" w:rsidRDefault="007E0663" w:rsidP="007E066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1 AND #2 AND #3</w:t>
            </w:r>
          </w:p>
        </w:tc>
        <w:tc>
          <w:tcPr>
            <w:tcW w:w="1355" w:type="dxa"/>
          </w:tcPr>
          <w:p w14:paraId="65922C2F" w14:textId="2EF2D998" w:rsidR="007E0663" w:rsidRPr="00721680" w:rsidRDefault="007E0663" w:rsidP="007E066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,231</w:t>
            </w:r>
          </w:p>
        </w:tc>
      </w:tr>
    </w:tbl>
    <w:p w14:paraId="64205B91" w14:textId="77777777" w:rsidR="00E02F39" w:rsidRPr="00721680" w:rsidRDefault="00E02F39" w:rsidP="00E02F39">
      <w:pPr>
        <w:rPr>
          <w:rFonts w:ascii="Times New Roman" w:hAnsi="Times New Roman" w:cs="Times New Roman"/>
        </w:rPr>
      </w:pPr>
    </w:p>
    <w:p w14:paraId="6F37AF50" w14:textId="6B00004C" w:rsidR="00F402C5" w:rsidRDefault="00F402C5" w:rsidP="00516642">
      <w:pPr>
        <w:pStyle w:val="Heading1"/>
      </w:pPr>
    </w:p>
    <w:sectPr w:rsidR="00F402C5" w:rsidSect="00516642"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530D5A" w14:textId="77777777" w:rsidR="00D66CA2" w:rsidRDefault="00D66CA2" w:rsidP="00E02F39">
      <w:r>
        <w:separator/>
      </w:r>
    </w:p>
  </w:endnote>
  <w:endnote w:type="continuationSeparator" w:id="0">
    <w:p w14:paraId="16EE9053" w14:textId="77777777" w:rsidR="00D66CA2" w:rsidRDefault="00D66CA2" w:rsidP="00E02F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631399161"/>
      <w:docPartObj>
        <w:docPartGallery w:val="Page Numbers (Bottom of Page)"/>
        <w:docPartUnique/>
      </w:docPartObj>
    </w:sdtPr>
    <w:sdtEndPr/>
    <w:sdtContent>
      <w:p w14:paraId="5C7AC574" w14:textId="77777777" w:rsidR="006E2A07" w:rsidRDefault="006E2A07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6CF5D4C5" w14:textId="77777777" w:rsidR="006E2A07" w:rsidRDefault="006E2A0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11BB1F" w14:textId="77777777" w:rsidR="00D66CA2" w:rsidRDefault="00D66CA2" w:rsidP="00E02F39">
      <w:r>
        <w:separator/>
      </w:r>
    </w:p>
  </w:footnote>
  <w:footnote w:type="continuationSeparator" w:id="0">
    <w:p w14:paraId="153B4466" w14:textId="77777777" w:rsidR="00D66CA2" w:rsidRDefault="00D66CA2" w:rsidP="00E02F3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23674FA"/>
    <w:multiLevelType w:val="hybridMultilevel"/>
    <w:tmpl w:val="DE643B6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6EDA6D8C"/>
    <w:multiLevelType w:val="hybridMultilevel"/>
    <w:tmpl w:val="B06CBC5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NE.Ref{070E267D-3B1C-47F0-8EF5-A38C13C2C7C7}" w:val=" ADDIN NE.Ref.{070E267D-3B1C-47F0-8EF5-A38C13C2C7C7} ADDIN NE.Ref.{070E267D-3B1C-47F0-8EF5-A38C13C2C7C7}&lt;Citation&gt;&lt;Group&gt;&lt;References&gt;&lt;Item&gt;&lt;ID&gt;199&lt;/ID&gt;&lt;UID&gt;{35B906AA-9C19-4D7E-94EF-C373CAF60C33}&lt;/UID&gt;&lt;Title&gt;Vancomycin utilization evaluation at hematology-oncology ward of a teaching hospital in iran&lt;/Title&gt;&lt;Template&gt;Journal Article&lt;/Template&gt;&lt;Star&gt;1&lt;/Star&gt;&lt;Tag&gt;2&lt;/Tag&gt;&lt;Author&gt;Vazin, A; Japoni, A; Shahbazi, S; Davarpanah, M A&lt;/Author&gt;&lt;Year&gt;2012&lt;/Year&gt;&lt;Details&gt;&lt;_accession_num&gt;24250438&lt;/_accession_num&gt;&lt;_author_adr&gt;Pharmaceutical Research Center, Clinical Pharmacy Department, Faculty of Pharmacy, Shiraz University of Medical Sciences, Shiraz, Iran.&lt;/_author_adr&gt;&lt;_collection_scope&gt;SCIE;&lt;/_collection_scope&gt;&lt;_created&gt;62359448&lt;/_created&gt;&lt;_date&gt;2012-06-01&lt;/_date&gt;&lt;_date_display&gt;2012 Winter&lt;/_date_display&gt;&lt;_impact_factor&gt;   1.183&lt;/_impact_factor&gt;&lt;_isbn&gt;1735-0328 (Print); 1726-6882 (Linking)&lt;/_isbn&gt;&lt;_issue&gt;1&lt;/_issue&gt;&lt;_journal&gt;Iran J Pharm Res&lt;/_journal&gt;&lt;_keywords&gt;Appropriate drug use; Drug utilization research; Serum concentration; Vancomycin&lt;/_keywords&gt;&lt;_language&gt;eng&lt;/_language&gt;&lt;_modified&gt;63247643&lt;/_modified&gt;&lt;_pages&gt;163-70&lt;/_pages&gt;&lt;_tertiary_title&gt;Iranian journal of pharmaceutical research : IJPR&lt;/_tertiary_title&gt;&lt;_type_work&gt;Journal Article&lt;/_type_work&gt;&lt;_url&gt;http://www.ncbi.nlm.nih.gov/entrez/query.fcgi?cmd=Retrieve&amp;amp;db=pubmed&amp;amp;dopt=Abstract&amp;amp;list_uids=24250438&amp;amp;query_hl=1&lt;/_url&gt;&lt;_volume&gt;11&lt;/_volume&gt;&lt;/Details&gt;&lt;Extra&gt;&lt;DBUID&gt;{8ACE16D0-4249-4B73-877C-340FD52A0253}&lt;/DBUID&gt;&lt;/Extra&gt;&lt;/Item&gt;&lt;/References&gt;&lt;/Group&gt;&lt;/Citation&gt;_x000a_"/>
    <w:docVar w:name="NE.Ref{3166617D-9CC3-4FE6-93A5-77438EC94625}" w:val=" ADDIN NE.Ref.{3166617D-9CC3-4FE6-93A5-77438EC94625} ADDIN NE.Ref.{3166617D-9CC3-4FE6-93A5-77438EC94625}&lt;Citation&gt;&lt;Group&gt;&lt;References&gt;&lt;Item&gt;&lt;ID&gt;2761&lt;/ID&gt;&lt;UID&gt;{E65E2E05-8DC5-49BA-A854-BBC12D4C14A5}&lt;/UID&gt;&lt;Title&gt;Is a standard vancomycin dosing protocol appropriate to achieve therapeutic trough levels in adult neutropenic patients?&lt;/Title&gt;&lt;Template&gt;Journal Article&lt;/Template&gt;&lt;Star&gt;1&lt;/Star&gt;&lt;Tag&gt;4&lt;/Tag&gt;&lt;Author&gt;Donovan, K A; Sklenicka, J&lt;/Author&gt;&lt;Year&gt;2012&lt;/Year&gt;&lt;Details&gt;&lt;_alternate_title&gt;Pharmacotherapy&lt;/_alternate_title&gt;&lt;_author_adr&gt;K.A. Donovan, Naval Medical Center San Diego, San Diego, CA, United States&lt;/_author_adr&gt;&lt;_collection_scope&gt;SCI;SCIE;&lt;/_collection_scope&gt;&lt;_created&gt;62359448&lt;/_created&gt;&lt;_date&gt;2012-01-01&lt;/_date&gt;&lt;_date_display&gt;2012&lt;/_date_display&gt;&lt;_doi&gt;10.1002/j.1875-9114.2012.01219&lt;/_doi&gt;&lt;_impact_factor&gt;   3.045&lt;/_impact_factor&gt;&lt;_isbn&gt;0277-0008&lt;/_isbn&gt;&lt;_issue&gt;10&lt;/_issue&gt;&lt;_journal&gt;Pharmacotherapy&lt;/_journal&gt;&lt;_keywords&gt;vancomycin; adult; patient; human; college; clinical pharmacy; loading drug dose; pharmacokinetics; kidney function; bacteremia; retrospective study; Staphylococcus aureus; neutropenia; opportunistic infection; minimum inhibitory concentration; risk; therapy; infection; blood level; methicillin resistant Staphylococcus aureus infection; neutrophil count; medical record review; pharmacy; methicillin resistant Staphylococcus aureus&lt;/_keywords&gt;&lt;_modified&gt;62943403&lt;/_modified&gt;&lt;_pages&gt;e237-e238&lt;/_pages&gt;&lt;_url&gt;http://www.embase.com/search/results?subaction=viewrecord&amp;amp;from=export&amp;amp;id=L71170386_x000d__x000a_http://dx.doi.org/10.1002/j.1875-9114.2012.01219&lt;/_url&gt;&lt;_volume&gt;32&lt;/_volume&gt;&lt;/Details&gt;&lt;Extra&gt;&lt;DBUID&gt;{8ACE16D0-4249-4B73-877C-340FD52A0253}&lt;/DBUID&gt;&lt;/Extra&gt;&lt;/Item&gt;&lt;/References&gt;&lt;/Group&gt;&lt;/Citation&gt;_x000a_"/>
    <w:docVar w:name="NE.Ref{4C5FE7FC-E1BE-4F31-8476-33C9B7D5EC48}" w:val=" ADDIN NE.Ref.{4C5FE7FC-E1BE-4F31-8476-33C9B7D5EC48} ADDIN NE.Ref.{4C5FE7FC-E1BE-4F31-8476-33C9B7D5EC48}&lt;Citation&gt;&lt;Group&gt;&lt;References&gt;&lt;Item&gt;&lt;ID&gt;124&lt;/ID&gt;&lt;UID&gt;{A636DBE3-A7A4-4BA1-8697-D2D4117604A7}&lt;/UID&gt;&lt;Title&gt;Evaluation of a Once-Daily Vancomycin Regimen in an Outpatient Leukemia/Bone Marrow Transplant Clinic (OD-VANCO Study)&lt;/Title&gt;&lt;Template&gt;Journal Article&lt;/Template&gt;&lt;Star&gt;1&lt;/Star&gt;&lt;Tag&gt;1&lt;/Tag&gt;&lt;Author&gt;Luo, C; Hussaini, T; Lacaria, K; Yeung, J; Lau, T T; Broady, R C&lt;/Author&gt;&lt;Year&gt;2014&lt;/Year&gt;&lt;Details&gt;&lt;_accession_num&gt;25214659&lt;/_accession_num&gt;&lt;_author_adr&gt;BSc(Pharm), ACPR, is a Clinical Pharmacist at Vancouver General Hospital and a Clinical Instructor in the Faculty of Pharmaceutical Sciences, The University of  British Columbia, Vancouver, British Columbia.; BSc(Pharm), ACPR, PharmD, is a Pharmacotherapeutic Specialist, Solid Organ Transplantation, Vancouver General Hospital, and a Clinical Instructor, Faculty of Pharmaceutical Sciences, The University of British Columbia, Vancouver, British Columbia.; BSc, BSc(Pharm), ACPR, is a Clinical Pharmacist, Leukemia/Bone Marrow Transplant  Program of British Columbia, Vancouver General Hospital, and a Clinical Instructor, Faculty of Pharmaceutical Sciences, The University of British Columbia, Vancouver, British Columbia.; BSc(Pharm), ACPR, PharmD, is Coordinator, Lower Mainland Pharmacy Services Pharmacy Practice Residency Program; a Pharmacotherapeutic Specialist, Leukemia/Bone Marrow Transplant Program of British Columbia, Vancouver General Hospital; and a Clinical Assistant Professor, Faculty of Pharmaceutical Sciences, The University of British Columbia, Vancouver, British Columbia.; PharmD, ACPR, FCSHP, is a Pharmacotherapeutic Specialist, Infectious Diseases and Antimicrobial Stewardship, Vancouver General Hospital, and is also a Clinical Professor, Faculty of Pharmaceutical Sciences, and an Associate Member, Division  of Infectious Diseases, Faculty of Medicine, The University of British Columbia,  Vancouver, British Columbia.; MBChB, FRACP, is Director, Ambulatory Leukemia/Bone Marrow Transplant Program of  British Columbia, Vancouver General Hospital, and Clinical Associate Professor, Division of Hematology, The University of British Columbia, Vancouver, British Columbia.&lt;/_author_adr&gt;&lt;_created&gt;62359448&lt;/_created&gt;&lt;_date&gt;2014-07-01&lt;/_date&gt;&lt;_date_display&gt;2014 Jul&lt;/_date_display&gt;&lt;_isbn&gt;1920-2903 (Electronic); 0008-4123 (Linking)&lt;/_isbn&gt;&lt;_issue&gt;4&lt;/_issue&gt;&lt;_journal&gt;Can J Hosp Pharm&lt;/_journal&gt;&lt;_keywords&gt;febrile neutropenia; nomogram; once-daily vancomycin; therapeutic drug monitoring&lt;/_keywords&gt;&lt;_language&gt;eng&lt;/_language&gt;&lt;_modified&gt;62556040&lt;/_modified&gt;&lt;_pages&gt;280-5&lt;/_pages&gt;&lt;_tertiary_title&gt;The Canadian journal of hospital pharmacy&lt;/_tertiary_title&gt;&lt;_type_work&gt;Journal Article&lt;/_type_work&gt;&lt;_url&gt;http://www.ncbi.nlm.nih.gov/entrez/query.fcgi?cmd=Retrieve&amp;amp;db=pubmed&amp;amp;dopt=Abstract&amp;amp;list_uids=25214659&amp;amp;query_hl=1&lt;/_url&gt;&lt;_volume&gt;67&lt;/_volume&gt;&lt;/Details&gt;&lt;Extra&gt;&lt;DBUID&gt;{8ACE16D0-4249-4B73-877C-340FD52A0253}&lt;/DBUID&gt;&lt;/Extra&gt;&lt;/Item&gt;&lt;/References&gt;&lt;/Group&gt;&lt;/Citation&gt;_x000a_"/>
    <w:docVar w:name="NE.Ref{78DE97E7-E5B2-4497-BA66-ADD61284E3B2}" w:val=" ADDIN NE.Ref.{78DE97E7-E5B2-4497-BA66-ADD61284E3B2} ADDIN NE.Ref.{78DE97E7-E5B2-4497-BA66-ADD61284E3B2}&lt;Citation&gt;&lt;Group&gt;&lt;References&gt;&lt;Item&gt;&lt;ID&gt;2169&lt;/ID&gt;&lt;UID&gt;{C6B7D449-624A-4F56-86C3-6E1DDB68FC96}&lt;/UID&gt;&lt;Title&gt;Prevalence of augmented renal clearance in haematological patients and the impact on vancomycin dosing&lt;/Title&gt;&lt;Template&gt;Journal Article&lt;/Template&gt;&lt;Star&gt;0&lt;/Star&gt;&lt;Tag&gt;3&lt;/Tag&gt;&lt;Author&gt;Vermis, K; Steel, E; Vandenbroucke, J&lt;/Author&gt;&lt;Year&gt;2014&lt;/Year&gt;&lt;Details&gt;&lt;_alternate_title&gt;J. Oncol. Pharm. Pract.&lt;/_alternate_title&gt;&lt;_author_adr&gt;K. Vermis, Ghent University Hospital, Gent, Belgium&lt;/_author_adr&gt;&lt;_collection_scope&gt;SCIE;&lt;/_collection_scope&gt;&lt;_created&gt;62359448&lt;/_created&gt;&lt;_date&gt;2014-01-01&lt;/_date&gt;&lt;_date_display&gt;2014&lt;/_date_display&gt;&lt;_doi&gt;10.1177/1078155214523700&lt;/_doi&gt;&lt;_impact_factor&gt;   1.826&lt;/_impact_factor&gt;&lt;_isbn&gt;1078-1552&lt;/_isbn&gt;&lt;_issue&gt;3&lt;/_issue&gt;&lt;_journal&gt;Journal of Oncology Pharmacy Practice&lt;/_journal&gt;&lt;_keywords&gt;vancomycin; human; prevalence; renal clearance; patient; society; oncology; pharmacy; physician; chemotherapy; neutropenia; population; maintenance drug dose; statistical analysis; continuous infusion; retrospective study; creatinine clearance; monitoring; tertiary care center; therapy; blood level; risk; computerized provider order entry&lt;/_keywords&gt;&lt;_modified&gt;63247734&lt;/_modified&gt;&lt;_pages&gt;7&lt;/_pages&gt;&lt;_url&gt;http://www.embase.com/search/results?subaction=viewrecord&amp;amp;from=export&amp;amp;id=L71619146_x000d__x000a_http://dx.doi.org/10.1177/1078155214523700&lt;/_url&gt;&lt;_volume&gt;20&lt;/_volume&gt;&lt;/Details&gt;&lt;Extra&gt;&lt;DBUID&gt;{8ACE16D0-4249-4B73-877C-340FD52A0253}&lt;/DBUID&gt;&lt;/Extra&gt;&lt;/Item&gt;&lt;/References&gt;&lt;/Group&gt;&lt;/Citation&gt;_x000a_"/>
    <w:docVar w:name="NE.Ref{AFDE0485-462B-40F7-B75C-4AA3AD122587}" w:val=" ADDIN NE.Ref.{AFDE0485-462B-40F7-B75C-4AA3AD122587} ADDIN NE.Ref.{AFDE0485-462B-40F7-B75C-4AA3AD122587}&lt;Citation&gt;&lt;Group&gt;&lt;References&gt;&lt;Item&gt;&lt;ID&gt;5229&lt;/ID&gt;&lt;UID&gt;{2BE88A14-E4F2-455B-9696-5B733CA438CE}&lt;/UID&gt;&lt;Title&gt;Audit of BMT antibiotic febrile neutropenia guidelines&lt;/Title&gt;&lt;Template&gt;Journal Article&lt;/Template&gt;&lt;Star&gt;1&lt;/Star&gt;&lt;Tag&gt;4&lt;/Tag&gt;&lt;Author&gt;O&amp;apos;Donnell, R&lt;/Author&gt;&lt;Year&gt;2011&lt;/Year&gt;&lt;Details&gt;&lt;_alternate_title&gt;Bone Marrow Transplant.&lt;/_alternate_title&gt;&lt;_author_adr&gt;R. O&amp;apos;Donnell, Bristol Royal Hospital for Children, Bristol, United Kingdom&lt;/_author_adr&gt;&lt;_collection_scope&gt;SCI;SCIE;&lt;/_collection_scope&gt;&lt;_created&gt;62479566&lt;/_created&gt;&lt;_date&gt;2011-01-01&lt;/_date&gt;&lt;_date_display&gt;2011&lt;/_date_display&gt;&lt;_impact_factor&gt;   4.674&lt;/_impact_factor&gt;&lt;_isbn&gt;0268-3369&lt;/_isbn&gt;&lt;_journal&gt;Bone Marrow Transplantation&lt;/_journal&gt;&lt;_keywords&gt;antibiotic agent; gentamicin; vancomycin; antiinfective agent; febrile neutropenia; clinical audit; bone marrow; blood; transplantation; patient; penicillin allergy; microbiology; bone marrow transplantation; therapy; treatment failure; infection; consultation; monitoring; ward&lt;/_keywords&gt;&lt;_modified&gt;63246386&lt;/_modified&gt;&lt;_number&gt;3226&lt;/_number&gt;&lt;_pages&gt;S433-S434&lt;/_pages&gt;&lt;_url&gt;http://www.embase.com/search/results?subaction=viewrecord&amp;amp;from=export&amp;amp;id=L70408455_x000d__x000a_http://dx.doi.org/10.1038/bmt.2011.51&lt;/_url&gt;&lt;_volume&gt;46&lt;/_volume&gt;&lt;/Details&gt;&lt;Extra&gt;&lt;DBUID&gt;{8ACE16D0-4249-4B73-877C-340FD52A0253}&lt;/DBUID&gt;&lt;/Extra&gt;&lt;/Item&gt;&lt;/References&gt;&lt;/Group&gt;&lt;/Citation&gt;_x000a_"/>
    <w:docVar w:name="NE.Ref{F57213B1-26C9-4AB7-88CF-24F568D300C6}" w:val=" ADDIN NE.Ref.{F57213B1-26C9-4AB7-88CF-24F568D300C6} ADDIN NE.Ref.{F57213B1-26C9-4AB7-88CF-24F568D300C6}&lt;Citation&gt;&lt;Group&gt;&lt;References&gt;&lt;Item&gt;&lt;ID&gt;142&lt;/ID&gt;&lt;UID&gt;{375F8F3E-E28D-44F6-8FB5-05987D83DD6B}&lt;/UID&gt;&lt;Title&gt;Vancomycin Pharmacokinetic Parameters in Patients Undergoing Hematopoietic Stem Cell Transplantation (HSCT)&lt;/Title&gt;&lt;Template&gt;Journal Article&lt;/Template&gt;&lt;Star&gt;0&lt;/Star&gt;&lt;Tag&gt;5&lt;/Tag&gt;&lt;Author&gt;Ghehi, M T; Rezaee, S; Hayatshahi, A; Hadjibabaie, M; Gholami, K; Javadi, M; Khoee, S H; Radfar, M; Esfandbod, M; Ghavamzadeh, A&lt;/Author&gt;&lt;Year&gt;2013&lt;/Year&gt;&lt;Details&gt;&lt;_accession_num&gt;24505536&lt;/_accession_num&gt;&lt;_author_adr&gt;Research Center for Rational Use of Drugs, Department of Clinical Pharmacy, Faculty of Pharmacy, Tehran University of Medical Sciences, Tehran, Iran.; Department of Pharmaceutics, Faculty of Pharmacy, Ahvaz University of Medical Sciences, Ahvaz, Iran.; Clinical Pharmacy Department, Faculty of Pharmacy, Tehran University of Medical Sciences, Tehran, Iran.; Research Center for Rational Use of Drugs, Department of Clinical Pharmacy, Faculty of Pharmacy, Tehran University of Medical Sciences, Tehran, Iran.; Research Center for Rational Use of Drugs, Department of Clinical Pharmacy, Faculty of Pharmacy, Tehran University of Medical Sciences, Tehran, Iran.; Research Center for Rational Use of Drugs, Department of Clinical Pharmacy, Faculty of Pharmacy, Tehran University of Medical Sciences, Tehran, Iran.; Clinical Pharmacy Department, Faculty of Pharmacy, Tehran University of Medical Sciences, Tehran, Iran.; Clinical Pharmacy Department, Faculty of Pharmacy, Tehran University of Medical Sciences, Tehran, Iran.; Hematology-Oncology and SCT Research Centre, Department of Hematology-Oncology, Shariati Hospital, Tehran University of Medical Sciences, Tehran, Iran.; Hematology-Oncology and SCT Research Centre, Department of Hematology-Oncology, Shariati Hospital, Tehran University of Medical Sciences, Tehran, Iran.&lt;/_author_adr&gt;&lt;_created&gt;62359448&lt;/_created&gt;&lt;_date&gt;2013-01-20&lt;/_date&gt;&lt;_date_display&gt;2013&lt;/_date_display&gt;&lt;_isbn&gt;2008-3009 (Print); 2008-2207 (Linking)&lt;/_isbn&gt;&lt;_issue&gt;4&lt;/_issue&gt;&lt;_journal&gt;Int J Hematol Oncol Stem Cell Res&lt;/_journal&gt;&lt;_keywords&gt;Hematopoietic stem cell transplantation; Neutropenic fever; Pharmacokinetic parameters; Vancomycin&lt;/_keywords&gt;&lt;_language&gt;eng&lt;/_language&gt;&lt;_modified&gt;62567606&lt;/_modified&gt;&lt;_pages&gt;1-9&lt;/_pages&gt;&lt;_tertiary_title&gt;International journal of hematology-oncology and stem cell research&lt;/_tertiary_title&gt;&lt;_type_work&gt;Journal Article&lt;/_type_work&gt;&lt;_url&gt;http://www.ncbi.nlm.nih.gov/entrez/query.fcgi?cmd=Retrieve&amp;amp;db=pubmed&amp;amp;dopt=Abstract&amp;amp;list_uids=24505536&amp;amp;query_hl=1&lt;/_url&gt;&lt;_volume&gt;7&lt;/_volume&gt;&lt;/Details&gt;&lt;Extra&gt;&lt;DBUID&gt;{8ACE16D0-4249-4B73-877C-340FD52A0253}&lt;/DBUID&gt;&lt;/Extra&gt;&lt;/Item&gt;&lt;/References&gt;&lt;/Group&gt;&lt;/Citation&gt;_x000a_"/>
  </w:docVars>
  <w:rsids>
    <w:rsidRoot w:val="000D08F4"/>
    <w:rsid w:val="00000F37"/>
    <w:rsid w:val="000079D5"/>
    <w:rsid w:val="00012A35"/>
    <w:rsid w:val="000149A8"/>
    <w:rsid w:val="00014E90"/>
    <w:rsid w:val="00020495"/>
    <w:rsid w:val="00023DE9"/>
    <w:rsid w:val="00050C1E"/>
    <w:rsid w:val="000608EF"/>
    <w:rsid w:val="000624CA"/>
    <w:rsid w:val="00062E77"/>
    <w:rsid w:val="00063702"/>
    <w:rsid w:val="00070868"/>
    <w:rsid w:val="00072EA1"/>
    <w:rsid w:val="000872F8"/>
    <w:rsid w:val="00092F15"/>
    <w:rsid w:val="00094ED5"/>
    <w:rsid w:val="00097C95"/>
    <w:rsid w:val="000B0AEE"/>
    <w:rsid w:val="000C299E"/>
    <w:rsid w:val="000D08F4"/>
    <w:rsid w:val="000D5B28"/>
    <w:rsid w:val="000D697F"/>
    <w:rsid w:val="000E40D7"/>
    <w:rsid w:val="000E6EAB"/>
    <w:rsid w:val="000F0ADC"/>
    <w:rsid w:val="001010C2"/>
    <w:rsid w:val="001044E4"/>
    <w:rsid w:val="001130AF"/>
    <w:rsid w:val="0012445E"/>
    <w:rsid w:val="00125198"/>
    <w:rsid w:val="00126C77"/>
    <w:rsid w:val="00135214"/>
    <w:rsid w:val="00143D6E"/>
    <w:rsid w:val="00150DB9"/>
    <w:rsid w:val="001541F8"/>
    <w:rsid w:val="00154D8F"/>
    <w:rsid w:val="00174FD7"/>
    <w:rsid w:val="00183D4A"/>
    <w:rsid w:val="001862A0"/>
    <w:rsid w:val="00190832"/>
    <w:rsid w:val="001943A5"/>
    <w:rsid w:val="00196585"/>
    <w:rsid w:val="00196D1E"/>
    <w:rsid w:val="001A5531"/>
    <w:rsid w:val="001B0377"/>
    <w:rsid w:val="001B262B"/>
    <w:rsid w:val="001C24E0"/>
    <w:rsid w:val="001C602C"/>
    <w:rsid w:val="001F6C9A"/>
    <w:rsid w:val="00203010"/>
    <w:rsid w:val="002041FC"/>
    <w:rsid w:val="00214BEE"/>
    <w:rsid w:val="00221556"/>
    <w:rsid w:val="0022749E"/>
    <w:rsid w:val="00237580"/>
    <w:rsid w:val="002525D5"/>
    <w:rsid w:val="0027191B"/>
    <w:rsid w:val="00274324"/>
    <w:rsid w:val="00274B0D"/>
    <w:rsid w:val="00285273"/>
    <w:rsid w:val="00285AA9"/>
    <w:rsid w:val="002909BE"/>
    <w:rsid w:val="00294CE1"/>
    <w:rsid w:val="002973C6"/>
    <w:rsid w:val="002C0F16"/>
    <w:rsid w:val="002D1FFB"/>
    <w:rsid w:val="002D7EC3"/>
    <w:rsid w:val="00304A3D"/>
    <w:rsid w:val="00305A5A"/>
    <w:rsid w:val="00322024"/>
    <w:rsid w:val="00327309"/>
    <w:rsid w:val="00327B9A"/>
    <w:rsid w:val="003478C8"/>
    <w:rsid w:val="003578B9"/>
    <w:rsid w:val="003648FF"/>
    <w:rsid w:val="0037783E"/>
    <w:rsid w:val="003823F0"/>
    <w:rsid w:val="00383D36"/>
    <w:rsid w:val="0038451B"/>
    <w:rsid w:val="003A355C"/>
    <w:rsid w:val="003A50B4"/>
    <w:rsid w:val="003C0599"/>
    <w:rsid w:val="003D26AF"/>
    <w:rsid w:val="003D3769"/>
    <w:rsid w:val="003F0425"/>
    <w:rsid w:val="00420B13"/>
    <w:rsid w:val="00444D53"/>
    <w:rsid w:val="00450E22"/>
    <w:rsid w:val="0045464F"/>
    <w:rsid w:val="0046029B"/>
    <w:rsid w:val="004605AF"/>
    <w:rsid w:val="00471A25"/>
    <w:rsid w:val="00475624"/>
    <w:rsid w:val="00487CFB"/>
    <w:rsid w:val="0049592C"/>
    <w:rsid w:val="004B243F"/>
    <w:rsid w:val="004C081A"/>
    <w:rsid w:val="004C6E5F"/>
    <w:rsid w:val="004D6465"/>
    <w:rsid w:val="004E5ADF"/>
    <w:rsid w:val="004E73A6"/>
    <w:rsid w:val="004F17B5"/>
    <w:rsid w:val="00507437"/>
    <w:rsid w:val="00513BFC"/>
    <w:rsid w:val="00515047"/>
    <w:rsid w:val="00516642"/>
    <w:rsid w:val="00521996"/>
    <w:rsid w:val="0053140A"/>
    <w:rsid w:val="00543E75"/>
    <w:rsid w:val="005445B1"/>
    <w:rsid w:val="005452C8"/>
    <w:rsid w:val="00546245"/>
    <w:rsid w:val="00550D33"/>
    <w:rsid w:val="00552BCC"/>
    <w:rsid w:val="00560A30"/>
    <w:rsid w:val="00561E5D"/>
    <w:rsid w:val="0058413E"/>
    <w:rsid w:val="00590039"/>
    <w:rsid w:val="00591B30"/>
    <w:rsid w:val="005B2F93"/>
    <w:rsid w:val="005B7D63"/>
    <w:rsid w:val="005C1018"/>
    <w:rsid w:val="005D3FFC"/>
    <w:rsid w:val="005D72A4"/>
    <w:rsid w:val="005E48EA"/>
    <w:rsid w:val="005F593D"/>
    <w:rsid w:val="005F6F4A"/>
    <w:rsid w:val="0060200F"/>
    <w:rsid w:val="00605630"/>
    <w:rsid w:val="00611BDE"/>
    <w:rsid w:val="00614A6E"/>
    <w:rsid w:val="006248CB"/>
    <w:rsid w:val="0063238D"/>
    <w:rsid w:val="00633F0D"/>
    <w:rsid w:val="00650091"/>
    <w:rsid w:val="00656DF6"/>
    <w:rsid w:val="00661E32"/>
    <w:rsid w:val="00665B20"/>
    <w:rsid w:val="006701FA"/>
    <w:rsid w:val="0067161A"/>
    <w:rsid w:val="0067667A"/>
    <w:rsid w:val="00684FFA"/>
    <w:rsid w:val="00690EC5"/>
    <w:rsid w:val="006A0E51"/>
    <w:rsid w:val="006C086F"/>
    <w:rsid w:val="006C738A"/>
    <w:rsid w:val="006C7460"/>
    <w:rsid w:val="006E2A07"/>
    <w:rsid w:val="006F5BA7"/>
    <w:rsid w:val="00703A3F"/>
    <w:rsid w:val="00705F46"/>
    <w:rsid w:val="00716CE9"/>
    <w:rsid w:val="0072147F"/>
    <w:rsid w:val="00721680"/>
    <w:rsid w:val="007328DA"/>
    <w:rsid w:val="00734A55"/>
    <w:rsid w:val="007456D2"/>
    <w:rsid w:val="00767104"/>
    <w:rsid w:val="0077586F"/>
    <w:rsid w:val="00776483"/>
    <w:rsid w:val="00777041"/>
    <w:rsid w:val="00785B7B"/>
    <w:rsid w:val="007A2FAD"/>
    <w:rsid w:val="007A60DB"/>
    <w:rsid w:val="007C2BE1"/>
    <w:rsid w:val="007C3165"/>
    <w:rsid w:val="007C7046"/>
    <w:rsid w:val="007C70BE"/>
    <w:rsid w:val="007C7CDB"/>
    <w:rsid w:val="007E0663"/>
    <w:rsid w:val="007E1FC3"/>
    <w:rsid w:val="007F182D"/>
    <w:rsid w:val="007F2D34"/>
    <w:rsid w:val="008018FA"/>
    <w:rsid w:val="00801950"/>
    <w:rsid w:val="00814073"/>
    <w:rsid w:val="00825CBF"/>
    <w:rsid w:val="00830668"/>
    <w:rsid w:val="00832FE1"/>
    <w:rsid w:val="00844EBB"/>
    <w:rsid w:val="008462F5"/>
    <w:rsid w:val="00852D7C"/>
    <w:rsid w:val="00863FEA"/>
    <w:rsid w:val="008719C9"/>
    <w:rsid w:val="00875843"/>
    <w:rsid w:val="008959C1"/>
    <w:rsid w:val="008C3FA5"/>
    <w:rsid w:val="008D2D5D"/>
    <w:rsid w:val="008D530E"/>
    <w:rsid w:val="008E2CAF"/>
    <w:rsid w:val="008E51EC"/>
    <w:rsid w:val="008E6BFD"/>
    <w:rsid w:val="00912048"/>
    <w:rsid w:val="00921DCB"/>
    <w:rsid w:val="00925651"/>
    <w:rsid w:val="00930822"/>
    <w:rsid w:val="0094064E"/>
    <w:rsid w:val="00946B90"/>
    <w:rsid w:val="00960586"/>
    <w:rsid w:val="009759CB"/>
    <w:rsid w:val="00975F2C"/>
    <w:rsid w:val="009B14E5"/>
    <w:rsid w:val="009C2351"/>
    <w:rsid w:val="009C712A"/>
    <w:rsid w:val="009D4A75"/>
    <w:rsid w:val="009D58B6"/>
    <w:rsid w:val="009E3E5D"/>
    <w:rsid w:val="009F28FD"/>
    <w:rsid w:val="009F523A"/>
    <w:rsid w:val="00A00301"/>
    <w:rsid w:val="00A02F6C"/>
    <w:rsid w:val="00A07C17"/>
    <w:rsid w:val="00A2356A"/>
    <w:rsid w:val="00A272DF"/>
    <w:rsid w:val="00A27C53"/>
    <w:rsid w:val="00A30514"/>
    <w:rsid w:val="00A40AB6"/>
    <w:rsid w:val="00A50826"/>
    <w:rsid w:val="00A516E3"/>
    <w:rsid w:val="00A5473B"/>
    <w:rsid w:val="00A55422"/>
    <w:rsid w:val="00A66E1E"/>
    <w:rsid w:val="00A75576"/>
    <w:rsid w:val="00A927AB"/>
    <w:rsid w:val="00AA286D"/>
    <w:rsid w:val="00AA70C9"/>
    <w:rsid w:val="00AB007C"/>
    <w:rsid w:val="00AB26BC"/>
    <w:rsid w:val="00AC488F"/>
    <w:rsid w:val="00AC69C1"/>
    <w:rsid w:val="00AD740D"/>
    <w:rsid w:val="00AE0311"/>
    <w:rsid w:val="00AE0B5F"/>
    <w:rsid w:val="00AF5407"/>
    <w:rsid w:val="00B0320A"/>
    <w:rsid w:val="00B04B44"/>
    <w:rsid w:val="00B05286"/>
    <w:rsid w:val="00B07B8A"/>
    <w:rsid w:val="00B24EC6"/>
    <w:rsid w:val="00B42180"/>
    <w:rsid w:val="00B47120"/>
    <w:rsid w:val="00B52F0A"/>
    <w:rsid w:val="00B60E30"/>
    <w:rsid w:val="00B70586"/>
    <w:rsid w:val="00B74F3A"/>
    <w:rsid w:val="00B767E5"/>
    <w:rsid w:val="00B7739A"/>
    <w:rsid w:val="00B830FA"/>
    <w:rsid w:val="00B92E43"/>
    <w:rsid w:val="00BA18B0"/>
    <w:rsid w:val="00BA4AC2"/>
    <w:rsid w:val="00BC25CC"/>
    <w:rsid w:val="00BC3FFD"/>
    <w:rsid w:val="00BD4556"/>
    <w:rsid w:val="00BE17D0"/>
    <w:rsid w:val="00BF314D"/>
    <w:rsid w:val="00BF434B"/>
    <w:rsid w:val="00C1230C"/>
    <w:rsid w:val="00C22C26"/>
    <w:rsid w:val="00C23107"/>
    <w:rsid w:val="00C23E7A"/>
    <w:rsid w:val="00C3153A"/>
    <w:rsid w:val="00C37D4E"/>
    <w:rsid w:val="00C476AD"/>
    <w:rsid w:val="00C62F3D"/>
    <w:rsid w:val="00C72008"/>
    <w:rsid w:val="00C743C2"/>
    <w:rsid w:val="00C7588D"/>
    <w:rsid w:val="00C76A1A"/>
    <w:rsid w:val="00C807C7"/>
    <w:rsid w:val="00C9372F"/>
    <w:rsid w:val="00C949CD"/>
    <w:rsid w:val="00C959AA"/>
    <w:rsid w:val="00C97523"/>
    <w:rsid w:val="00CB7D5B"/>
    <w:rsid w:val="00CE22A3"/>
    <w:rsid w:val="00CE4582"/>
    <w:rsid w:val="00CE45AB"/>
    <w:rsid w:val="00CF30E9"/>
    <w:rsid w:val="00D03198"/>
    <w:rsid w:val="00D1058C"/>
    <w:rsid w:val="00D11C87"/>
    <w:rsid w:val="00D16075"/>
    <w:rsid w:val="00D23C52"/>
    <w:rsid w:val="00D24851"/>
    <w:rsid w:val="00D2500C"/>
    <w:rsid w:val="00D35D9E"/>
    <w:rsid w:val="00D4624F"/>
    <w:rsid w:val="00D61ADC"/>
    <w:rsid w:val="00D63C1E"/>
    <w:rsid w:val="00D66CA2"/>
    <w:rsid w:val="00D67CCF"/>
    <w:rsid w:val="00D8673D"/>
    <w:rsid w:val="00D94DDB"/>
    <w:rsid w:val="00D95977"/>
    <w:rsid w:val="00DA4C63"/>
    <w:rsid w:val="00DA7D9D"/>
    <w:rsid w:val="00DB0171"/>
    <w:rsid w:val="00DC2044"/>
    <w:rsid w:val="00DC781A"/>
    <w:rsid w:val="00DD7F34"/>
    <w:rsid w:val="00DE53BA"/>
    <w:rsid w:val="00DF430D"/>
    <w:rsid w:val="00E02F39"/>
    <w:rsid w:val="00E06E70"/>
    <w:rsid w:val="00E1147C"/>
    <w:rsid w:val="00E22FC2"/>
    <w:rsid w:val="00E330FB"/>
    <w:rsid w:val="00E33691"/>
    <w:rsid w:val="00E34E29"/>
    <w:rsid w:val="00E36ADA"/>
    <w:rsid w:val="00E42486"/>
    <w:rsid w:val="00E557D4"/>
    <w:rsid w:val="00E5704A"/>
    <w:rsid w:val="00E61073"/>
    <w:rsid w:val="00E957FD"/>
    <w:rsid w:val="00EA0910"/>
    <w:rsid w:val="00EA673A"/>
    <w:rsid w:val="00ED318D"/>
    <w:rsid w:val="00EE145C"/>
    <w:rsid w:val="00EE5C9D"/>
    <w:rsid w:val="00EE759D"/>
    <w:rsid w:val="00F0224E"/>
    <w:rsid w:val="00F168D6"/>
    <w:rsid w:val="00F235E0"/>
    <w:rsid w:val="00F252A5"/>
    <w:rsid w:val="00F25382"/>
    <w:rsid w:val="00F269AA"/>
    <w:rsid w:val="00F27861"/>
    <w:rsid w:val="00F32633"/>
    <w:rsid w:val="00F377A6"/>
    <w:rsid w:val="00F402C5"/>
    <w:rsid w:val="00F40BB8"/>
    <w:rsid w:val="00F4138C"/>
    <w:rsid w:val="00F4312F"/>
    <w:rsid w:val="00F436A6"/>
    <w:rsid w:val="00F43E18"/>
    <w:rsid w:val="00F45D94"/>
    <w:rsid w:val="00F4685A"/>
    <w:rsid w:val="00F517DD"/>
    <w:rsid w:val="00F54DF4"/>
    <w:rsid w:val="00F7566B"/>
    <w:rsid w:val="00F80A65"/>
    <w:rsid w:val="00F97C90"/>
    <w:rsid w:val="00FA0CE0"/>
    <w:rsid w:val="00FA65AE"/>
    <w:rsid w:val="00FC5C6C"/>
    <w:rsid w:val="00FD4D6A"/>
    <w:rsid w:val="00FD5930"/>
    <w:rsid w:val="00FD7437"/>
    <w:rsid w:val="00FE68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D3DF6ED"/>
  <w15:chartTrackingRefBased/>
  <w15:docId w15:val="{52F4B3C6-A693-4FAA-82A6-78BFC15566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2F39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546245"/>
    <w:pPr>
      <w:keepNext/>
      <w:keepLines/>
      <w:spacing w:line="360" w:lineRule="auto"/>
      <w:outlineLvl w:val="0"/>
    </w:pPr>
    <w:rPr>
      <w:rFonts w:ascii="Times New Roman" w:eastAsia="Times New Roman" w:hAnsi="Times New Roman"/>
      <w:b/>
      <w:bCs/>
      <w:kern w:val="44"/>
      <w:sz w:val="22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02F3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02F3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02F3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02F39"/>
    <w:rPr>
      <w:sz w:val="18"/>
      <w:szCs w:val="18"/>
    </w:rPr>
  </w:style>
  <w:style w:type="table" w:styleId="TableGrid">
    <w:name w:val="Table Grid"/>
    <w:basedOn w:val="TableNormal"/>
    <w:uiPriority w:val="39"/>
    <w:rsid w:val="00E02F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721680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table" w:customStyle="1" w:styleId="1">
    <w:name w:val="网格型1"/>
    <w:basedOn w:val="TableNormal"/>
    <w:next w:val="TableGrid"/>
    <w:uiPriority w:val="59"/>
    <w:rsid w:val="00B767E5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546245"/>
    <w:rPr>
      <w:rFonts w:ascii="Times New Roman" w:eastAsia="Times New Roman" w:hAnsi="Times New Roman"/>
      <w:b/>
      <w:bCs/>
      <w:kern w:val="44"/>
      <w:sz w:val="22"/>
      <w:szCs w:val="44"/>
    </w:rPr>
  </w:style>
  <w:style w:type="paragraph" w:styleId="TOCHeading">
    <w:name w:val="TOC Heading"/>
    <w:basedOn w:val="Heading1"/>
    <w:next w:val="Normal"/>
    <w:uiPriority w:val="39"/>
    <w:unhideWhenUsed/>
    <w:qFormat/>
    <w:rsid w:val="00FE68F2"/>
    <w:pPr>
      <w:widowControl/>
      <w:spacing w:before="24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E74B5" w:themeColor="accent1" w:themeShade="BF"/>
      <w:kern w:val="0"/>
      <w:sz w:val="32"/>
      <w:szCs w:val="32"/>
    </w:rPr>
  </w:style>
  <w:style w:type="paragraph" w:styleId="TOC2">
    <w:name w:val="toc 2"/>
    <w:basedOn w:val="Normal"/>
    <w:next w:val="Normal"/>
    <w:autoRedefine/>
    <w:uiPriority w:val="39"/>
    <w:unhideWhenUsed/>
    <w:rsid w:val="00FE68F2"/>
    <w:pPr>
      <w:widowControl/>
      <w:spacing w:after="100" w:line="259" w:lineRule="auto"/>
      <w:ind w:left="220"/>
      <w:jc w:val="left"/>
    </w:pPr>
    <w:rPr>
      <w:rFonts w:cs="Times New Roman"/>
      <w:kern w:val="0"/>
      <w:sz w:val="22"/>
    </w:rPr>
  </w:style>
  <w:style w:type="paragraph" w:styleId="TOC1">
    <w:name w:val="toc 1"/>
    <w:basedOn w:val="Normal"/>
    <w:next w:val="Normal"/>
    <w:autoRedefine/>
    <w:uiPriority w:val="39"/>
    <w:unhideWhenUsed/>
    <w:rsid w:val="00FE68F2"/>
    <w:pPr>
      <w:widowControl/>
      <w:spacing w:after="100" w:line="259" w:lineRule="auto"/>
      <w:jc w:val="left"/>
    </w:pPr>
    <w:rPr>
      <w:rFonts w:cs="Times New Roman"/>
      <w:kern w:val="0"/>
      <w:sz w:val="22"/>
    </w:rPr>
  </w:style>
  <w:style w:type="paragraph" w:styleId="TOC3">
    <w:name w:val="toc 3"/>
    <w:basedOn w:val="Normal"/>
    <w:next w:val="Normal"/>
    <w:autoRedefine/>
    <w:uiPriority w:val="39"/>
    <w:unhideWhenUsed/>
    <w:rsid w:val="00FE68F2"/>
    <w:pPr>
      <w:widowControl/>
      <w:spacing w:after="100" w:line="259" w:lineRule="auto"/>
      <w:ind w:left="440"/>
      <w:jc w:val="left"/>
    </w:pPr>
    <w:rPr>
      <w:rFonts w:cs="Times New Roman"/>
      <w:kern w:val="0"/>
      <w:sz w:val="22"/>
    </w:rPr>
  </w:style>
  <w:style w:type="character" w:styleId="Hyperlink">
    <w:name w:val="Hyperlink"/>
    <w:basedOn w:val="DefaultParagraphFont"/>
    <w:uiPriority w:val="99"/>
    <w:unhideWhenUsed/>
    <w:rsid w:val="00FE68F2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6923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28BEAF3-7366-434E-85A9-87A9A2FFDB9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1</TotalTime>
  <Pages>1</Pages>
  <Words>127</Words>
  <Characters>729</Characters>
  <Application>Microsoft Office Word</Application>
  <DocSecurity>0</DocSecurity>
  <Lines>6</Lines>
  <Paragraphs>1</Paragraphs>
  <ScaleCrop>false</ScaleCrop>
  <Company/>
  <LinksUpToDate>false</LinksUpToDate>
  <CharactersWithSpaces>8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何 娜</dc:creator>
  <cp:keywords/>
  <dc:description>NE.Bib</dc:description>
  <cp:lastModifiedBy>faixaaxhar@outlook.com</cp:lastModifiedBy>
  <cp:revision>342</cp:revision>
  <dcterms:created xsi:type="dcterms:W3CDTF">2019-01-06T02:10:00Z</dcterms:created>
  <dcterms:modified xsi:type="dcterms:W3CDTF">2022-01-09T15:07:00Z</dcterms:modified>
</cp:coreProperties>
</file>